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0508B" w14:textId="461E9167" w:rsidR="00CF4569" w:rsidRPr="00160BA8" w:rsidRDefault="00C45062" w:rsidP="00C45062">
      <w:pPr>
        <w:shd w:val="clear" w:color="auto" w:fill="EDEDED" w:themeFill="accent3" w:themeFillTint="33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tl/>
        </w:rPr>
      </w:pPr>
      <w:r w:rsidRPr="00160B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</w:t>
      </w:r>
      <w:r w:rsidR="00FD247A" w:rsidRPr="00160B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LINE</w:t>
      </w:r>
      <w:r w:rsidR="009C7C6B" w:rsidRPr="00160B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EARNING</w:t>
      </w:r>
      <w:r w:rsidRPr="00160B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SSESSMENT</w:t>
      </w:r>
      <w:r w:rsidR="009C7C6B" w:rsidRPr="00160B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URVEY FOR STUDENTS</w:t>
      </w:r>
      <w:r w:rsidR="00CF4569" w:rsidRPr="00160B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2FD634A0" w14:textId="77777777" w:rsidR="009154BC" w:rsidRPr="00160BA8" w:rsidRDefault="009154BC" w:rsidP="009154B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FFFFFF"/>
        <w:spacing w:after="0" w:line="240" w:lineRule="auto"/>
        <w:outlineLvl w:val="2"/>
        <w:rPr>
          <w:rFonts w:ascii="Times New Roman" w:hAnsi="Times New Roman" w:cs="Times New Roman"/>
          <w:b/>
          <w:bCs/>
          <w:sz w:val="24"/>
          <w:szCs w:val="24"/>
        </w:rPr>
      </w:pPr>
      <w:r w:rsidRPr="00160BA8">
        <w:rPr>
          <w:rFonts w:ascii="Times New Roman" w:hAnsi="Times New Roman" w:cs="Times New Roman"/>
          <w:b/>
          <w:bCs/>
          <w:color w:val="444444"/>
          <w:sz w:val="24"/>
          <w:szCs w:val="24"/>
        </w:rPr>
        <w:t>I</w:t>
      </w:r>
      <w:r w:rsidRPr="00160BA8">
        <w:rPr>
          <w:rFonts w:ascii="Times New Roman" w:hAnsi="Times New Roman" w:cs="Times New Roman"/>
          <w:b/>
          <w:bCs/>
          <w:sz w:val="24"/>
          <w:szCs w:val="24"/>
        </w:rPr>
        <w:t xml:space="preserve">. Demographic Data: </w:t>
      </w:r>
    </w:p>
    <w:p w14:paraId="47ADB4BE" w14:textId="77777777" w:rsidR="009154BC" w:rsidRPr="00160BA8" w:rsidRDefault="009154BC" w:rsidP="009154B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FFFFFF"/>
        <w:spacing w:after="0" w:line="240" w:lineRule="auto"/>
        <w:outlineLvl w:val="2"/>
        <w:rPr>
          <w:rFonts w:ascii="Times New Roman" w:hAnsi="Times New Roman" w:cs="Times New Roman"/>
          <w:b/>
          <w:bCs/>
          <w:sz w:val="24"/>
          <w:szCs w:val="24"/>
        </w:rPr>
      </w:pPr>
    </w:p>
    <w:p w14:paraId="6DFBB5F6" w14:textId="386FE621" w:rsidR="009154BC" w:rsidRPr="00160BA8" w:rsidRDefault="00160BA8" w:rsidP="00160BA8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FFFFFF"/>
        <w:spacing w:after="0" w:line="240" w:lineRule="auto"/>
        <w:outlineLvl w:val="2"/>
        <w:rPr>
          <w:rFonts w:ascii="Times New Roman" w:hAnsi="Times New Roman" w:cs="Times New Roman"/>
          <w:sz w:val="24"/>
          <w:szCs w:val="24"/>
        </w:rPr>
      </w:pPr>
      <w:r w:rsidRPr="00160BA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7A5F95" wp14:editId="09109300">
                <wp:simplePos x="0" y="0"/>
                <wp:positionH relativeFrom="column">
                  <wp:posOffset>622935</wp:posOffset>
                </wp:positionH>
                <wp:positionV relativeFrom="paragraph">
                  <wp:posOffset>1905</wp:posOffset>
                </wp:positionV>
                <wp:extent cx="171450" cy="180975"/>
                <wp:effectExtent l="0" t="0" r="19050" b="28575"/>
                <wp:wrapNone/>
                <wp:docPr id="35" name="Oval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8097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35" o:spid="_x0000_s1026" style="position:absolute;margin-left:49.05pt;margin-top:.15pt;width:13.5pt;height:1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" fillcolor="white [3201]" strokecolor="#70ad47 [3209]" strokeweight="1pt">
                <v:stroke joinstyle="miter"/>
              </v:oval>
            </w:pict>
          </mc:Fallback>
        </mc:AlternateContent>
      </w:r>
      <w:r w:rsidR="009154BC" w:rsidRPr="00160BA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2CB27C" wp14:editId="4AE33261">
                <wp:simplePos x="0" y="0"/>
                <wp:positionH relativeFrom="column">
                  <wp:posOffset>1299210</wp:posOffset>
                </wp:positionH>
                <wp:positionV relativeFrom="paragraph">
                  <wp:posOffset>1905</wp:posOffset>
                </wp:positionV>
                <wp:extent cx="171450" cy="180975"/>
                <wp:effectExtent l="0" t="0" r="19050" b="28575"/>
                <wp:wrapNone/>
                <wp:docPr id="36" name="Oval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8097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36" o:spid="_x0000_s1026" style="position:absolute;margin-left:102.3pt;margin-top:.15pt;width:13.5pt;height:1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" fillcolor="white [3201]" strokecolor="#70ad47 [3209]" strokeweight="1pt">
                <v:stroke joinstyle="miter"/>
              </v:oval>
            </w:pict>
          </mc:Fallback>
        </mc:AlternateContent>
      </w:r>
      <w:r w:rsidR="009154BC" w:rsidRPr="00160BA8">
        <w:rPr>
          <w:rFonts w:ascii="Times New Roman" w:hAnsi="Times New Roman" w:cs="Times New Roman"/>
          <w:b/>
          <w:bCs/>
          <w:sz w:val="24"/>
          <w:szCs w:val="24"/>
        </w:rPr>
        <w:t>Gender:</w:t>
      </w:r>
      <w:r w:rsidR="009154BC" w:rsidRPr="00160BA8">
        <w:rPr>
          <w:rFonts w:ascii="Times New Roman" w:hAnsi="Times New Roman" w:cs="Times New Roman"/>
          <w:sz w:val="24"/>
          <w:szCs w:val="24"/>
        </w:rPr>
        <w:t xml:space="preserve">       </w:t>
      </w:r>
      <w:r w:rsidR="00BA7A01" w:rsidRPr="00160BA8">
        <w:rPr>
          <w:rFonts w:ascii="Times New Roman" w:hAnsi="Times New Roman" w:cs="Times New Roman"/>
          <w:sz w:val="24"/>
          <w:szCs w:val="24"/>
        </w:rPr>
        <w:t xml:space="preserve">   </w:t>
      </w:r>
      <w:r w:rsidR="009154BC" w:rsidRPr="00160BA8">
        <w:rPr>
          <w:rFonts w:ascii="Times New Roman" w:hAnsi="Times New Roman" w:cs="Times New Roman"/>
          <w:sz w:val="24"/>
          <w:szCs w:val="24"/>
        </w:rPr>
        <w:t xml:space="preserve">Male        Female   </w:t>
      </w:r>
      <w:r w:rsidR="009154BC" w:rsidRPr="00160BA8">
        <w:rPr>
          <w:rFonts w:ascii="Times New Roman" w:hAnsi="Times New Roman" w:cs="Times New Roman"/>
          <w:sz w:val="24"/>
          <w:szCs w:val="24"/>
        </w:rPr>
        <w:tab/>
      </w:r>
      <w:r w:rsidR="009154BC" w:rsidRPr="00160BA8">
        <w:rPr>
          <w:rFonts w:ascii="Times New Roman" w:hAnsi="Times New Roman" w:cs="Times New Roman"/>
          <w:sz w:val="24"/>
          <w:szCs w:val="24"/>
        </w:rPr>
        <w:tab/>
      </w:r>
      <w:r w:rsidR="009154BC" w:rsidRPr="00160BA8">
        <w:rPr>
          <w:rFonts w:ascii="Times New Roman" w:hAnsi="Times New Roman" w:cs="Times New Roman"/>
          <w:b/>
          <w:bCs/>
          <w:sz w:val="24"/>
          <w:szCs w:val="24"/>
        </w:rPr>
        <w:t>Age:</w:t>
      </w:r>
      <w:r w:rsidR="009154BC" w:rsidRPr="00160BA8">
        <w:rPr>
          <w:rFonts w:ascii="Times New Roman" w:hAnsi="Times New Roman" w:cs="Times New Roman"/>
          <w:sz w:val="24"/>
          <w:szCs w:val="24"/>
        </w:rPr>
        <w:t xml:space="preserve"> ………………………</w:t>
      </w:r>
    </w:p>
    <w:p w14:paraId="6C808F82" w14:textId="77777777" w:rsidR="009154BC" w:rsidRPr="00160BA8" w:rsidRDefault="009154BC" w:rsidP="009154B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FFFFFF"/>
        <w:spacing w:after="0" w:line="240" w:lineRule="auto"/>
        <w:outlineLvl w:val="2"/>
        <w:rPr>
          <w:rFonts w:ascii="Times New Roman" w:hAnsi="Times New Roman" w:cs="Times New Roman"/>
          <w:sz w:val="24"/>
          <w:szCs w:val="24"/>
        </w:rPr>
      </w:pPr>
      <w:r w:rsidRPr="00160BA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F698C6" wp14:editId="4176A48D">
                <wp:simplePos x="0" y="0"/>
                <wp:positionH relativeFrom="column">
                  <wp:posOffset>2242185</wp:posOffset>
                </wp:positionH>
                <wp:positionV relativeFrom="paragraph">
                  <wp:posOffset>167640</wp:posOffset>
                </wp:positionV>
                <wp:extent cx="171450" cy="180975"/>
                <wp:effectExtent l="0" t="0" r="19050" b="28575"/>
                <wp:wrapNone/>
                <wp:docPr id="38" name="Oval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8097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38" o:spid="_x0000_s1026" style="position:absolute;margin-left:176.55pt;margin-top:13.2pt;width:13.5pt;height:14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" fillcolor="white [3201]" strokecolor="#70ad47 [3209]" strokeweight="1pt">
                <v:stroke joinstyle="miter"/>
              </v:oval>
            </w:pict>
          </mc:Fallback>
        </mc:AlternateContent>
      </w:r>
      <w:r w:rsidRPr="00160BA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9269E1" wp14:editId="69F4CCC1">
                <wp:simplePos x="0" y="0"/>
                <wp:positionH relativeFrom="column">
                  <wp:posOffset>622935</wp:posOffset>
                </wp:positionH>
                <wp:positionV relativeFrom="paragraph">
                  <wp:posOffset>167640</wp:posOffset>
                </wp:positionV>
                <wp:extent cx="171450" cy="180975"/>
                <wp:effectExtent l="0" t="0" r="19050" b="28575"/>
                <wp:wrapNone/>
                <wp:docPr id="37" name="Oval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8097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7E16F43E" id="Oval 37" o:spid="_x0000_s1026" style="position:absolute;margin-left:49.05pt;margin-top:13.2pt;width:13.5pt;height:14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" fillcolor="white [3201]" strokecolor="#70ad47 [3209]" strokeweight="1pt">
                <v:stroke joinstyle="miter"/>
              </v:oval>
            </w:pict>
          </mc:Fallback>
        </mc:AlternateContent>
      </w:r>
    </w:p>
    <w:p w14:paraId="1B0E52DC" w14:textId="3968EFDC" w:rsidR="009154BC" w:rsidRPr="00160BA8" w:rsidRDefault="009154BC" w:rsidP="00160BA8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FFFFFF"/>
        <w:spacing w:after="0" w:line="240" w:lineRule="auto"/>
        <w:outlineLvl w:val="2"/>
        <w:rPr>
          <w:rFonts w:ascii="Times New Roman" w:hAnsi="Times New Roman" w:cs="Times New Roman"/>
          <w:sz w:val="24"/>
          <w:szCs w:val="24"/>
        </w:rPr>
      </w:pPr>
      <w:r w:rsidRPr="00160BA8">
        <w:rPr>
          <w:rFonts w:ascii="Times New Roman" w:hAnsi="Times New Roman" w:cs="Times New Roman"/>
          <w:b/>
          <w:bCs/>
          <w:sz w:val="24"/>
          <w:szCs w:val="24"/>
        </w:rPr>
        <w:t xml:space="preserve">College:  </w:t>
      </w:r>
      <w:r w:rsidR="00BA7A01" w:rsidRPr="00160BA8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Pr="00160BA8">
        <w:rPr>
          <w:rFonts w:ascii="Times New Roman" w:hAnsi="Times New Roman" w:cs="Times New Roman"/>
          <w:b/>
          <w:bCs/>
          <w:sz w:val="24"/>
          <w:szCs w:val="24"/>
        </w:rPr>
        <w:t xml:space="preserve">     </w:t>
      </w:r>
      <w:r w:rsidRPr="00160BA8">
        <w:rPr>
          <w:rFonts w:ascii="Times New Roman" w:hAnsi="Times New Roman" w:cs="Times New Roman"/>
          <w:sz w:val="24"/>
          <w:szCs w:val="24"/>
        </w:rPr>
        <w:t xml:space="preserve">College of Medicine  </w:t>
      </w:r>
      <w:r w:rsidR="00BA7A01" w:rsidRPr="00160BA8">
        <w:rPr>
          <w:rFonts w:ascii="Times New Roman" w:hAnsi="Times New Roman" w:cs="Times New Roman"/>
          <w:sz w:val="24"/>
          <w:szCs w:val="24"/>
        </w:rPr>
        <w:t xml:space="preserve">  </w:t>
      </w:r>
      <w:r w:rsidRPr="00160BA8">
        <w:rPr>
          <w:rFonts w:ascii="Times New Roman" w:hAnsi="Times New Roman" w:cs="Times New Roman"/>
          <w:sz w:val="24"/>
          <w:szCs w:val="24"/>
        </w:rPr>
        <w:t xml:space="preserve">  </w:t>
      </w:r>
      <w:r w:rsidR="00160BA8">
        <w:rPr>
          <w:rFonts w:ascii="Times New Roman" w:hAnsi="Times New Roman" w:cs="Times New Roman"/>
          <w:sz w:val="24"/>
          <w:szCs w:val="24"/>
        </w:rPr>
        <w:t xml:space="preserve">     </w:t>
      </w:r>
      <w:r w:rsidRPr="00160BA8">
        <w:rPr>
          <w:rFonts w:ascii="Times New Roman" w:hAnsi="Times New Roman" w:cs="Times New Roman"/>
          <w:sz w:val="24"/>
          <w:szCs w:val="24"/>
        </w:rPr>
        <w:t>College of Applied Medical Science</w:t>
      </w:r>
      <w:r w:rsidR="00160BA8">
        <w:rPr>
          <w:rFonts w:ascii="Times New Roman" w:hAnsi="Times New Roman" w:cs="Times New Roman"/>
          <w:sz w:val="24"/>
          <w:szCs w:val="24"/>
        </w:rPr>
        <w:t>s</w:t>
      </w:r>
      <w:r w:rsidRPr="00160BA8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F8D734E" w14:textId="306DA330" w:rsidR="009154BC" w:rsidRPr="00160BA8" w:rsidRDefault="00160BA8" w:rsidP="009154B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FFFFFF"/>
        <w:spacing w:after="0" w:line="240" w:lineRule="auto"/>
        <w:outlineLvl w:val="2"/>
        <w:rPr>
          <w:rFonts w:ascii="Times New Roman" w:hAnsi="Times New Roman" w:cs="Times New Roman"/>
          <w:b/>
          <w:bCs/>
          <w:sz w:val="24"/>
          <w:szCs w:val="24"/>
        </w:rPr>
      </w:pPr>
      <w:r w:rsidRPr="00160BA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100B379" wp14:editId="791A3F93">
                <wp:simplePos x="0" y="0"/>
                <wp:positionH relativeFrom="column">
                  <wp:posOffset>2242185</wp:posOffset>
                </wp:positionH>
                <wp:positionV relativeFrom="paragraph">
                  <wp:posOffset>168910</wp:posOffset>
                </wp:positionV>
                <wp:extent cx="171450" cy="180975"/>
                <wp:effectExtent l="0" t="0" r="19050" b="28575"/>
                <wp:wrapNone/>
                <wp:docPr id="40" name="Oval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8097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40" o:spid="_x0000_s1026" style="position:absolute;margin-left:176.55pt;margin-top:13.3pt;width:13.5pt;height:14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" fillcolor="white [3201]" strokecolor="#70ad47 [3209]" strokeweight="1pt">
                <v:stroke joinstyle="miter"/>
              </v:oval>
            </w:pict>
          </mc:Fallback>
        </mc:AlternateContent>
      </w:r>
      <w:r w:rsidR="009154BC" w:rsidRPr="00160BA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5FF73B" wp14:editId="4F9C7A95">
                <wp:simplePos x="0" y="0"/>
                <wp:positionH relativeFrom="column">
                  <wp:posOffset>622935</wp:posOffset>
                </wp:positionH>
                <wp:positionV relativeFrom="paragraph">
                  <wp:posOffset>161290</wp:posOffset>
                </wp:positionV>
                <wp:extent cx="171450" cy="180975"/>
                <wp:effectExtent l="0" t="0" r="19050" b="28575"/>
                <wp:wrapNone/>
                <wp:docPr id="39" name="Oval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8097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1CE049A2" id="Oval 39" o:spid="_x0000_s1026" style="position:absolute;margin-left:49.05pt;margin-top:12.7pt;width:13.5pt;height:14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" fillcolor="white [3201]" strokecolor="#70ad47 [3209]" strokeweight="1pt">
                <v:stroke joinstyle="miter"/>
              </v:oval>
            </w:pict>
          </mc:Fallback>
        </mc:AlternateContent>
      </w:r>
    </w:p>
    <w:p w14:paraId="408D1F59" w14:textId="5CA13B52" w:rsidR="009154BC" w:rsidRPr="00160BA8" w:rsidRDefault="009154BC" w:rsidP="00160BA8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FFFFFF"/>
        <w:spacing w:after="0" w:line="240" w:lineRule="auto"/>
        <w:outlineLvl w:val="2"/>
        <w:rPr>
          <w:rFonts w:ascii="Times New Roman" w:hAnsi="Times New Roman" w:cs="Times New Roman"/>
          <w:sz w:val="24"/>
          <w:szCs w:val="24"/>
        </w:rPr>
      </w:pPr>
      <w:r w:rsidRPr="00160BA8"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BA7A01" w:rsidRPr="00160BA8">
        <w:rPr>
          <w:rFonts w:ascii="Times New Roman" w:hAnsi="Times New Roman" w:cs="Times New Roman"/>
          <w:sz w:val="24"/>
          <w:szCs w:val="24"/>
        </w:rPr>
        <w:t xml:space="preserve">  </w:t>
      </w:r>
      <w:r w:rsidRPr="00160BA8">
        <w:rPr>
          <w:rFonts w:ascii="Times New Roman" w:hAnsi="Times New Roman" w:cs="Times New Roman"/>
          <w:sz w:val="24"/>
          <w:szCs w:val="24"/>
        </w:rPr>
        <w:t xml:space="preserve">        College of Nursing  </w:t>
      </w:r>
      <w:r w:rsidRPr="00160BA8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   </w:t>
      </w:r>
      <w:r w:rsidR="00BA7A01" w:rsidRPr="00160BA8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  </w:t>
      </w:r>
      <w:r w:rsidRPr="00160BA8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   </w:t>
      </w:r>
      <w:r w:rsidR="00160BA8" w:rsidRPr="00160BA8">
        <w:rPr>
          <w:rFonts w:ascii="Times New Roman" w:hAnsi="Times New Roman" w:cs="Times New Roman"/>
          <w:sz w:val="24"/>
          <w:szCs w:val="24"/>
        </w:rPr>
        <w:t xml:space="preserve">College of Public Health </w:t>
      </w:r>
      <w:r w:rsidRPr="00160BA8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566170EA" w14:textId="3E05907C" w:rsidR="009154BC" w:rsidRPr="00160BA8" w:rsidRDefault="009154BC" w:rsidP="00160BA8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FFFFFF"/>
        <w:spacing w:after="0" w:line="240" w:lineRule="auto"/>
        <w:outlineLvl w:val="2"/>
        <w:rPr>
          <w:rFonts w:ascii="Times New Roman" w:hAnsi="Times New Roman" w:cs="Times New Roman"/>
          <w:sz w:val="24"/>
          <w:szCs w:val="24"/>
        </w:rPr>
      </w:pPr>
    </w:p>
    <w:p w14:paraId="7177272B" w14:textId="17D17CCA" w:rsidR="009154BC" w:rsidRPr="00160BA8" w:rsidRDefault="009154BC" w:rsidP="00160BA8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FFFFFF"/>
        <w:spacing w:after="0" w:line="240" w:lineRule="auto"/>
        <w:outlineLvl w:val="2"/>
        <w:rPr>
          <w:rFonts w:ascii="Times New Roman" w:hAnsi="Times New Roman" w:cs="Times New Roman"/>
          <w:sz w:val="24"/>
          <w:szCs w:val="24"/>
        </w:rPr>
      </w:pPr>
      <w:r w:rsidRPr="00160BA8">
        <w:rPr>
          <w:rFonts w:ascii="Times New Roman" w:hAnsi="Times New Roman" w:cs="Times New Roman"/>
          <w:b/>
          <w:bCs/>
          <w:sz w:val="24"/>
          <w:szCs w:val="24"/>
        </w:rPr>
        <w:t>Department:</w:t>
      </w:r>
      <w:r w:rsidRPr="00160BA8">
        <w:rPr>
          <w:rFonts w:ascii="Times New Roman" w:hAnsi="Times New Roman" w:cs="Times New Roman"/>
          <w:sz w:val="24"/>
          <w:szCs w:val="24"/>
        </w:rPr>
        <w:t xml:space="preserve"> …………………………  </w:t>
      </w:r>
      <w:r w:rsidRPr="00160BA8">
        <w:rPr>
          <w:rFonts w:ascii="Times New Roman" w:hAnsi="Times New Roman" w:cs="Times New Roman"/>
          <w:b/>
          <w:bCs/>
          <w:sz w:val="24"/>
          <w:szCs w:val="24"/>
        </w:rPr>
        <w:t xml:space="preserve">Course Title: </w:t>
      </w:r>
      <w:r w:rsidR="00160BA8" w:rsidRPr="00160BA8">
        <w:rPr>
          <w:rFonts w:ascii="Times New Roman" w:hAnsi="Times New Roman" w:cs="Times New Roman"/>
          <w:sz w:val="24"/>
          <w:szCs w:val="24"/>
        </w:rPr>
        <w:t>………………</w:t>
      </w:r>
      <w:r w:rsidRPr="00160BA8">
        <w:rPr>
          <w:rFonts w:ascii="Times New Roman" w:hAnsi="Times New Roman" w:cs="Times New Roman"/>
          <w:sz w:val="24"/>
          <w:szCs w:val="24"/>
        </w:rPr>
        <w:t xml:space="preserve">……… </w:t>
      </w:r>
    </w:p>
    <w:p w14:paraId="03268826" w14:textId="77777777" w:rsidR="009154BC" w:rsidRPr="00160BA8" w:rsidRDefault="009154BC" w:rsidP="009154B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FFFFFF"/>
        <w:spacing w:after="0" w:line="240" w:lineRule="auto"/>
        <w:outlineLvl w:val="2"/>
        <w:rPr>
          <w:rFonts w:ascii="Times New Roman" w:hAnsi="Times New Roman" w:cs="Times New Roman"/>
          <w:b/>
          <w:bCs/>
          <w:sz w:val="24"/>
          <w:szCs w:val="24"/>
        </w:rPr>
      </w:pPr>
    </w:p>
    <w:p w14:paraId="7841C017" w14:textId="06117191" w:rsidR="009154BC" w:rsidRPr="00160BA8" w:rsidRDefault="00A86FF8" w:rsidP="00160BA8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FFFFFF"/>
        <w:spacing w:after="0" w:line="240" w:lineRule="auto"/>
        <w:outlineLvl w:val="2"/>
        <w:rPr>
          <w:rStyle w:val="sqihorizontal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60BA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C50232D" wp14:editId="34CEDA39">
                <wp:simplePos x="0" y="0"/>
                <wp:positionH relativeFrom="column">
                  <wp:posOffset>4282440</wp:posOffset>
                </wp:positionH>
                <wp:positionV relativeFrom="paragraph">
                  <wp:posOffset>24765</wp:posOffset>
                </wp:positionV>
                <wp:extent cx="171450" cy="180975"/>
                <wp:effectExtent l="0" t="0" r="19050" b="28575"/>
                <wp:wrapNone/>
                <wp:docPr id="48" name="Oval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8097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722531BC" id="Oval 48" o:spid="_x0000_s1026" style="position:absolute;margin-left:337.2pt;margin-top:1.95pt;width:13.5pt;height:14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" fillcolor="white [3201]" strokecolor="#70ad47 [3209]" strokeweight="1pt">
                <v:stroke joinstyle="miter"/>
              </v:oval>
            </w:pict>
          </mc:Fallback>
        </mc:AlternateContent>
      </w:r>
      <w:r w:rsidR="009154BC" w:rsidRPr="00160BA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104FD33" wp14:editId="1896097C">
                <wp:simplePos x="0" y="0"/>
                <wp:positionH relativeFrom="column">
                  <wp:posOffset>5071110</wp:posOffset>
                </wp:positionH>
                <wp:positionV relativeFrom="paragraph">
                  <wp:posOffset>1905</wp:posOffset>
                </wp:positionV>
                <wp:extent cx="171450" cy="180975"/>
                <wp:effectExtent l="0" t="0" r="19050" b="28575"/>
                <wp:wrapNone/>
                <wp:docPr id="49" name="Oval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8097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4E7E79AE" id="Oval 49" o:spid="_x0000_s1026" style="position:absolute;margin-left:399.3pt;margin-top:.15pt;width:13.5pt;height:14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" fillcolor="white [3201]" strokecolor="#70ad47 [3209]" strokeweight="1pt">
                <v:stroke joinstyle="miter"/>
              </v:oval>
            </w:pict>
          </mc:Fallback>
        </mc:AlternateContent>
      </w:r>
      <w:r w:rsidR="009154BC" w:rsidRPr="00160BA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5B698F9" wp14:editId="0917502B">
                <wp:simplePos x="0" y="0"/>
                <wp:positionH relativeFrom="column">
                  <wp:posOffset>3451860</wp:posOffset>
                </wp:positionH>
                <wp:positionV relativeFrom="paragraph">
                  <wp:posOffset>15240</wp:posOffset>
                </wp:positionV>
                <wp:extent cx="171450" cy="180975"/>
                <wp:effectExtent l="0" t="0" r="19050" b="28575"/>
                <wp:wrapNone/>
                <wp:docPr id="47" name="Oval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8097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27DFE662" id="Oval 47" o:spid="_x0000_s1026" style="position:absolute;margin-left:271.8pt;margin-top:1.2pt;width:13.5pt;height:14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" fillcolor="white [3201]" strokecolor="#70ad47 [3209]" strokeweight="1pt">
                <v:stroke joinstyle="miter"/>
              </v:oval>
            </w:pict>
          </mc:Fallback>
        </mc:AlternateContent>
      </w:r>
      <w:r w:rsidR="009154BC" w:rsidRPr="00160BA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E6B2E94" wp14:editId="50E6BD01">
                <wp:simplePos x="0" y="0"/>
                <wp:positionH relativeFrom="column">
                  <wp:posOffset>2680335</wp:posOffset>
                </wp:positionH>
                <wp:positionV relativeFrom="paragraph">
                  <wp:posOffset>-3810</wp:posOffset>
                </wp:positionV>
                <wp:extent cx="171450" cy="180975"/>
                <wp:effectExtent l="0" t="0" r="19050" b="28575"/>
                <wp:wrapNone/>
                <wp:docPr id="46" name="Oval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8097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73C31384" id="Oval 46" o:spid="_x0000_s1026" style="position:absolute;margin-left:211.05pt;margin-top:-.3pt;width:13.5pt;height:14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" fillcolor="white [3201]" strokecolor="#70ad47 [3209]" strokeweight="1pt">
                <v:stroke joinstyle="miter"/>
              </v:oval>
            </w:pict>
          </mc:Fallback>
        </mc:AlternateContent>
      </w:r>
      <w:r w:rsidR="009154BC" w:rsidRPr="00160BA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EEDB604" wp14:editId="406C8B73">
                <wp:simplePos x="0" y="0"/>
                <wp:positionH relativeFrom="column">
                  <wp:posOffset>1851660</wp:posOffset>
                </wp:positionH>
                <wp:positionV relativeFrom="paragraph">
                  <wp:posOffset>-3810</wp:posOffset>
                </wp:positionV>
                <wp:extent cx="171450" cy="180975"/>
                <wp:effectExtent l="0" t="0" r="19050" b="28575"/>
                <wp:wrapNone/>
                <wp:docPr id="45" name="Oval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8097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576A49D6" id="Oval 45" o:spid="_x0000_s1026" style="position:absolute;margin-left:145.8pt;margin-top:-.3pt;width:13.5pt;height:14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" fillcolor="white [3201]" strokecolor="#70ad47 [3209]" strokeweight="1pt">
                <v:stroke joinstyle="miter"/>
              </v:oval>
            </w:pict>
          </mc:Fallback>
        </mc:AlternateContent>
      </w:r>
      <w:r w:rsidR="009154BC" w:rsidRPr="00160BA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F2E8602" wp14:editId="56D7BC4A">
                <wp:simplePos x="0" y="0"/>
                <wp:positionH relativeFrom="column">
                  <wp:posOffset>1042035</wp:posOffset>
                </wp:positionH>
                <wp:positionV relativeFrom="paragraph">
                  <wp:posOffset>-3810</wp:posOffset>
                </wp:positionV>
                <wp:extent cx="171450" cy="180975"/>
                <wp:effectExtent l="0" t="0" r="19050" b="28575"/>
                <wp:wrapNone/>
                <wp:docPr id="44" name="Oval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8097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5F006C64" id="Oval 44" o:spid="_x0000_s1026" style="position:absolute;margin-left:82.05pt;margin-top:-.3pt;width:13.5pt;height:14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" fillcolor="white [3201]" strokecolor="#70ad47 [3209]" strokeweight="1pt">
                <v:stroke joinstyle="miter"/>
              </v:oval>
            </w:pict>
          </mc:Fallback>
        </mc:AlternateContent>
      </w:r>
      <w:r w:rsidR="009154BC" w:rsidRPr="00160BA8">
        <w:rPr>
          <w:rFonts w:ascii="Times New Roman" w:hAnsi="Times New Roman" w:cs="Times New Roman"/>
          <w:b/>
          <w:bCs/>
          <w:sz w:val="24"/>
          <w:szCs w:val="24"/>
        </w:rPr>
        <w:t xml:space="preserve">Year of Study:  </w:t>
      </w:r>
      <w:r w:rsidR="009154BC" w:rsidRPr="00160BA8">
        <w:rPr>
          <w:rFonts w:ascii="Times New Roman" w:hAnsi="Times New Roman" w:cs="Times New Roman"/>
          <w:sz w:val="24"/>
          <w:szCs w:val="24"/>
        </w:rPr>
        <w:t xml:space="preserve"> </w:t>
      </w:r>
      <w:r w:rsidR="00BA7A01" w:rsidRPr="00160BA8">
        <w:rPr>
          <w:rFonts w:ascii="Times New Roman" w:hAnsi="Times New Roman" w:cs="Times New Roman"/>
          <w:sz w:val="24"/>
          <w:szCs w:val="24"/>
        </w:rPr>
        <w:t xml:space="preserve">     </w:t>
      </w:r>
      <w:r w:rsidR="00160BA8" w:rsidRPr="00160BA8">
        <w:rPr>
          <w:rFonts w:ascii="Times New Roman" w:hAnsi="Times New Roman" w:cs="Times New Roman"/>
          <w:sz w:val="24"/>
          <w:szCs w:val="24"/>
        </w:rPr>
        <w:t>1</w:t>
      </w:r>
      <w:r w:rsidR="009154BC" w:rsidRPr="00160BA8">
        <w:rPr>
          <w:rStyle w:val="sqihorizontal"/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st</w:t>
      </w:r>
      <w:r w:rsidR="009154BC" w:rsidRPr="00160BA8">
        <w:rPr>
          <w:rStyle w:val="sqihorizontal"/>
          <w:rFonts w:ascii="Times New Roman" w:hAnsi="Times New Roman" w:cs="Times New Roman"/>
          <w:sz w:val="24"/>
          <w:szCs w:val="24"/>
          <w:shd w:val="clear" w:color="auto" w:fill="FFFFFF"/>
        </w:rPr>
        <w:t xml:space="preserve"> Year       </w:t>
      </w:r>
      <w:r w:rsidR="009154BC" w:rsidRPr="00160BA8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  </w:t>
      </w:r>
      <w:r w:rsidR="009154BC" w:rsidRPr="00160BA8">
        <w:rPr>
          <w:rStyle w:val="sqihorizontal"/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="009154BC" w:rsidRPr="00160BA8">
        <w:rPr>
          <w:rStyle w:val="sqihorizontal"/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nd</w:t>
      </w:r>
      <w:r w:rsidR="009154BC" w:rsidRPr="00160BA8">
        <w:rPr>
          <w:rStyle w:val="sqihorizontal"/>
          <w:rFonts w:ascii="Times New Roman" w:hAnsi="Times New Roman" w:cs="Times New Roman"/>
          <w:sz w:val="24"/>
          <w:szCs w:val="24"/>
          <w:shd w:val="clear" w:color="auto" w:fill="FFFFFF"/>
        </w:rPr>
        <w:t xml:space="preserve"> Year </w:t>
      </w:r>
      <w:r w:rsidR="00BA7A01" w:rsidRPr="00160BA8">
        <w:rPr>
          <w:rStyle w:val="sqihorizontal"/>
          <w:rFonts w:ascii="Times New Roman" w:hAnsi="Times New Roman" w:cs="Times New Roman"/>
          <w:sz w:val="24"/>
          <w:szCs w:val="24"/>
          <w:shd w:val="clear" w:color="auto" w:fill="FFFFFF"/>
        </w:rPr>
        <w:t xml:space="preserve">   </w:t>
      </w:r>
      <w:r w:rsidR="009154BC" w:rsidRPr="00160BA8">
        <w:rPr>
          <w:rStyle w:val="sqihorizontal"/>
          <w:rFonts w:ascii="Times New Roman" w:hAnsi="Times New Roman" w:cs="Times New Roman"/>
          <w:sz w:val="24"/>
          <w:szCs w:val="24"/>
          <w:shd w:val="clear" w:color="auto" w:fill="FFFFFF"/>
        </w:rPr>
        <w:t xml:space="preserve">    3</w:t>
      </w:r>
      <w:r w:rsidR="009154BC" w:rsidRPr="00160BA8">
        <w:rPr>
          <w:rStyle w:val="sqihorizontal"/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rd</w:t>
      </w:r>
      <w:r w:rsidR="009154BC" w:rsidRPr="00160BA8">
        <w:rPr>
          <w:rStyle w:val="sqihorizontal"/>
          <w:rFonts w:ascii="Times New Roman" w:hAnsi="Times New Roman" w:cs="Times New Roman"/>
          <w:sz w:val="24"/>
          <w:szCs w:val="24"/>
          <w:shd w:val="clear" w:color="auto" w:fill="FFFFFF"/>
        </w:rPr>
        <w:t xml:space="preserve"> Year </w:t>
      </w:r>
      <w:r w:rsidRPr="00160BA8">
        <w:rPr>
          <w:rStyle w:val="sqihorizontal"/>
          <w:rFonts w:ascii="Times New Roman" w:hAnsi="Times New Roman" w:cs="Times New Roman"/>
          <w:sz w:val="24"/>
          <w:szCs w:val="24"/>
          <w:shd w:val="clear" w:color="auto" w:fill="FFFFFF"/>
        </w:rPr>
        <w:t xml:space="preserve">  </w:t>
      </w:r>
      <w:r w:rsidR="009154BC" w:rsidRPr="00160BA8">
        <w:rPr>
          <w:rStyle w:val="sqihorizontal"/>
          <w:rFonts w:ascii="Times New Roman" w:hAnsi="Times New Roman" w:cs="Times New Roman"/>
          <w:sz w:val="24"/>
          <w:szCs w:val="24"/>
          <w:shd w:val="clear" w:color="auto" w:fill="FFFFFF"/>
        </w:rPr>
        <w:t xml:space="preserve">     4</w:t>
      </w:r>
      <w:r w:rsidR="009154BC" w:rsidRPr="00160BA8">
        <w:rPr>
          <w:rStyle w:val="sqihorizontal"/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th</w:t>
      </w:r>
      <w:r w:rsidR="009154BC" w:rsidRPr="00160BA8">
        <w:rPr>
          <w:rStyle w:val="sqihorizontal"/>
          <w:rFonts w:ascii="Times New Roman" w:hAnsi="Times New Roman" w:cs="Times New Roman"/>
          <w:sz w:val="24"/>
          <w:szCs w:val="24"/>
          <w:shd w:val="clear" w:color="auto" w:fill="FFFFFF"/>
        </w:rPr>
        <w:t xml:space="preserve"> Year </w:t>
      </w:r>
      <w:r w:rsidR="00BA7A01" w:rsidRPr="00160BA8">
        <w:rPr>
          <w:rStyle w:val="sqihorizontal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160BA8">
        <w:rPr>
          <w:rStyle w:val="sqihorizontal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BA7A01" w:rsidRPr="00160BA8">
        <w:rPr>
          <w:rStyle w:val="sqihorizontal"/>
          <w:rFonts w:ascii="Times New Roman" w:hAnsi="Times New Roman" w:cs="Times New Roman"/>
          <w:sz w:val="24"/>
          <w:szCs w:val="24"/>
          <w:shd w:val="clear" w:color="auto" w:fill="FFFFFF"/>
        </w:rPr>
        <w:t xml:space="preserve">  </w:t>
      </w:r>
      <w:r w:rsidR="009154BC" w:rsidRPr="00160BA8">
        <w:rPr>
          <w:rStyle w:val="sqihorizontal"/>
          <w:rFonts w:ascii="Times New Roman" w:hAnsi="Times New Roman" w:cs="Times New Roman"/>
          <w:sz w:val="24"/>
          <w:szCs w:val="24"/>
          <w:shd w:val="clear" w:color="auto" w:fill="FFFFFF"/>
        </w:rPr>
        <w:t xml:space="preserve">    5</w:t>
      </w:r>
      <w:r w:rsidR="009154BC" w:rsidRPr="00160BA8">
        <w:rPr>
          <w:rStyle w:val="sqihorizontal"/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th</w:t>
      </w:r>
      <w:r w:rsidR="009154BC" w:rsidRPr="00160BA8">
        <w:rPr>
          <w:rStyle w:val="sqihorizontal"/>
          <w:rFonts w:ascii="Times New Roman" w:hAnsi="Times New Roman" w:cs="Times New Roman"/>
          <w:sz w:val="24"/>
          <w:szCs w:val="24"/>
          <w:shd w:val="clear" w:color="auto" w:fill="FFFFFF"/>
        </w:rPr>
        <w:t xml:space="preserve"> Year  </w:t>
      </w:r>
      <w:r w:rsidR="00BA7A01" w:rsidRPr="00160BA8">
        <w:rPr>
          <w:rStyle w:val="sqihorizontal"/>
          <w:rFonts w:ascii="Times New Roman" w:hAnsi="Times New Roman" w:cs="Times New Roman"/>
          <w:sz w:val="24"/>
          <w:szCs w:val="24"/>
          <w:shd w:val="clear" w:color="auto" w:fill="FFFFFF"/>
        </w:rPr>
        <w:t xml:space="preserve">  </w:t>
      </w:r>
      <w:r w:rsidR="009154BC" w:rsidRPr="00160BA8">
        <w:rPr>
          <w:rStyle w:val="sqihorizontal"/>
          <w:rFonts w:ascii="Times New Roman" w:hAnsi="Times New Roman" w:cs="Times New Roman"/>
          <w:sz w:val="24"/>
          <w:szCs w:val="24"/>
          <w:shd w:val="clear" w:color="auto" w:fill="FFFFFF"/>
        </w:rPr>
        <w:t xml:space="preserve">    6</w:t>
      </w:r>
      <w:r w:rsidR="009154BC" w:rsidRPr="00160BA8">
        <w:rPr>
          <w:rStyle w:val="sqihorizontal"/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th</w:t>
      </w:r>
      <w:r w:rsidR="009154BC" w:rsidRPr="00160BA8">
        <w:rPr>
          <w:rStyle w:val="sqihorizontal"/>
          <w:rFonts w:ascii="Times New Roman" w:hAnsi="Times New Roman" w:cs="Times New Roman"/>
          <w:sz w:val="24"/>
          <w:szCs w:val="24"/>
          <w:shd w:val="clear" w:color="auto" w:fill="FFFFFF"/>
        </w:rPr>
        <w:t xml:space="preserve"> Year</w:t>
      </w:r>
    </w:p>
    <w:p w14:paraId="07F67E47" w14:textId="70238395" w:rsidR="00A86FF8" w:rsidRPr="00B3257C" w:rsidRDefault="009154BC" w:rsidP="00B3257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FFFFFF"/>
        <w:spacing w:after="0" w:line="240" w:lineRule="auto"/>
        <w:outlineLvl w:val="2"/>
        <w:rPr>
          <w:rStyle w:val="sqihorizontal"/>
          <w:rFonts w:ascii="Times New Roman" w:hAnsi="Times New Roman" w:cs="Times New Roman"/>
          <w:b/>
          <w:sz w:val="24"/>
          <w:szCs w:val="24"/>
        </w:rPr>
      </w:pPr>
      <w:r w:rsidRPr="00160BA8">
        <w:rPr>
          <w:rStyle w:val="sqihorizontal"/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Pr="00160BA8">
        <w:rPr>
          <w:rStyle w:val="apple-converted-space"/>
          <w:rFonts w:ascii="Times New Roman" w:hAnsi="Times New Roman" w:cs="Times New Roman"/>
          <w:b/>
          <w:sz w:val="24"/>
          <w:szCs w:val="24"/>
          <w:shd w:val="clear" w:color="auto" w:fill="FFFFFF"/>
        </w:rPr>
        <w:t> </w:t>
      </w:r>
      <w:r w:rsidR="00BA7A01" w:rsidRPr="00160BA8">
        <w:rPr>
          <w:rStyle w:val="apple-converted-space"/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bookmarkStart w:id="0" w:name="_GoBack"/>
      <w:bookmarkEnd w:id="0"/>
    </w:p>
    <w:p w14:paraId="205F6059" w14:textId="757E0736" w:rsidR="00BA7A01" w:rsidRPr="00BA7A01" w:rsidRDefault="00BA7A01" w:rsidP="009154B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FFFFFF"/>
        <w:tabs>
          <w:tab w:val="right" w:pos="9666"/>
        </w:tabs>
        <w:spacing w:after="0" w:line="240" w:lineRule="auto"/>
        <w:outlineLvl w:val="2"/>
        <w:rPr>
          <w:rFonts w:ascii="High Tower Text" w:hAnsi="High Tower Text" w:cs="Helvetica"/>
          <w:b/>
          <w:color w:val="444444"/>
          <w:sz w:val="8"/>
          <w:szCs w:val="24"/>
          <w:shd w:val="clear" w:color="auto" w:fill="FFFFFF"/>
        </w:rPr>
      </w:pPr>
    </w:p>
    <w:p w14:paraId="31631282" w14:textId="77777777" w:rsidR="009154BC" w:rsidRDefault="009154BC" w:rsidP="009C7C6B">
      <w:pPr>
        <w:jc w:val="center"/>
        <w:rPr>
          <w:b/>
          <w:bCs/>
          <w:sz w:val="2"/>
          <w:u w:val="single"/>
        </w:rPr>
      </w:pPr>
    </w:p>
    <w:p w14:paraId="5C077453" w14:textId="77777777" w:rsidR="00160BA8" w:rsidRDefault="00160BA8" w:rsidP="009C7C6B">
      <w:pPr>
        <w:jc w:val="center"/>
        <w:rPr>
          <w:b/>
          <w:bCs/>
          <w:sz w:val="2"/>
          <w:u w:val="single"/>
        </w:rPr>
      </w:pPr>
    </w:p>
    <w:p w14:paraId="6F85F88D" w14:textId="79D51F44" w:rsidR="00160BA8" w:rsidRDefault="00160BA8" w:rsidP="00160BA8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II. Students’ Perception towards Online Learning </w:t>
      </w:r>
    </w:p>
    <w:p w14:paraId="25067DBA" w14:textId="77777777" w:rsidR="00160BA8" w:rsidRDefault="00160BA8" w:rsidP="009C7C6B">
      <w:pPr>
        <w:jc w:val="center"/>
        <w:rPr>
          <w:b/>
          <w:bCs/>
          <w:sz w:val="2"/>
          <w:u w:val="single"/>
        </w:rPr>
      </w:pPr>
    </w:p>
    <w:p w14:paraId="14D840AF" w14:textId="77777777" w:rsidR="00160BA8" w:rsidRPr="00160BA8" w:rsidRDefault="00160BA8" w:rsidP="00160BA8">
      <w:pPr>
        <w:spacing w:after="0" w:line="240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60BA8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Please </w:t>
      </w:r>
      <w:r w:rsidRPr="00160BA8">
        <w:rPr>
          <w:rFonts w:ascii="Times New Roman" w:hAnsi="Times New Roman" w:cs="Times New Roman"/>
          <w:b/>
          <w:bCs/>
          <w:i/>
          <w:iCs/>
          <w:color w:val="C00000"/>
          <w:sz w:val="20"/>
          <w:szCs w:val="20"/>
        </w:rPr>
        <w:t>select</w:t>
      </w:r>
      <w:r w:rsidRPr="00160BA8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any one response to each question. Be assured that your responses will be kept confidential</w:t>
      </w:r>
    </w:p>
    <w:p w14:paraId="05121FCA" w14:textId="77777777" w:rsidR="00160BA8" w:rsidRDefault="00160BA8" w:rsidP="009C7C6B">
      <w:pPr>
        <w:jc w:val="center"/>
        <w:rPr>
          <w:b/>
          <w:bCs/>
          <w:sz w:val="2"/>
          <w:u w:val="single"/>
        </w:rPr>
      </w:pPr>
    </w:p>
    <w:p w14:paraId="235A4C58" w14:textId="77777777" w:rsidR="00160BA8" w:rsidRPr="00BA7A01" w:rsidRDefault="00160BA8" w:rsidP="009C7C6B">
      <w:pPr>
        <w:jc w:val="center"/>
        <w:rPr>
          <w:b/>
          <w:bCs/>
          <w:sz w:val="2"/>
          <w:u w:val="single"/>
        </w:rPr>
      </w:pPr>
    </w:p>
    <w:tbl>
      <w:tblPr>
        <w:tblStyle w:val="GridTable1Light-Accent11"/>
        <w:tblW w:w="9840" w:type="dxa"/>
        <w:tblBorders>
          <w:top w:val="single" w:sz="4" w:space="0" w:color="2F5496" w:themeColor="accent1" w:themeShade="BF"/>
          <w:left w:val="single" w:sz="4" w:space="0" w:color="2F5496" w:themeColor="accent1" w:themeShade="BF"/>
          <w:bottom w:val="single" w:sz="4" w:space="0" w:color="2F5496" w:themeColor="accent1" w:themeShade="BF"/>
          <w:right w:val="single" w:sz="4" w:space="0" w:color="2F5496" w:themeColor="accent1" w:themeShade="BF"/>
          <w:insideH w:val="single" w:sz="4" w:space="0" w:color="2F5496" w:themeColor="accent1" w:themeShade="BF"/>
          <w:insideV w:val="single" w:sz="4" w:space="0" w:color="2F5496" w:themeColor="accent1" w:themeShade="BF"/>
        </w:tblBorders>
        <w:tblLayout w:type="fixed"/>
        <w:tblLook w:val="0000" w:firstRow="0" w:lastRow="0" w:firstColumn="0" w:lastColumn="0" w:noHBand="0" w:noVBand="0"/>
      </w:tblPr>
      <w:tblGrid>
        <w:gridCol w:w="828"/>
        <w:gridCol w:w="3510"/>
        <w:gridCol w:w="1170"/>
        <w:gridCol w:w="1170"/>
        <w:gridCol w:w="1080"/>
        <w:gridCol w:w="900"/>
        <w:gridCol w:w="1182"/>
      </w:tblGrid>
      <w:tr w:rsidR="00594E2B" w:rsidRPr="00594E2B" w14:paraId="06D5DC67" w14:textId="77777777" w:rsidTr="00594E2B">
        <w:trPr>
          <w:trHeight w:val="961"/>
        </w:trPr>
        <w:tc>
          <w:tcPr>
            <w:tcW w:w="828" w:type="dxa"/>
            <w:shd w:val="clear" w:color="auto" w:fill="D9E2F3" w:themeFill="accent1" w:themeFillTint="33"/>
            <w:vAlign w:val="center"/>
          </w:tcPr>
          <w:p w14:paraId="4D76A092" w14:textId="3CBBD6EF" w:rsidR="00447B22" w:rsidRPr="00594E2B" w:rsidRDefault="00447B22" w:rsidP="00594E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</w:t>
            </w:r>
            <w:r w:rsidR="00594E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94E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510" w:type="dxa"/>
            <w:shd w:val="clear" w:color="auto" w:fill="D9E2F3" w:themeFill="accent1" w:themeFillTint="33"/>
            <w:vAlign w:val="center"/>
          </w:tcPr>
          <w:p w14:paraId="7999B78B" w14:textId="59A2F60B" w:rsidR="00447B22" w:rsidRPr="00594E2B" w:rsidRDefault="00447B22" w:rsidP="00594E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28C10BC0" w14:textId="77777777" w:rsidR="00447B22" w:rsidRPr="00594E2B" w:rsidRDefault="00447B22" w:rsidP="000311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ongly Disagree</w:t>
            </w:r>
          </w:p>
          <w:p w14:paraId="19233CAB" w14:textId="10EC9C45" w:rsidR="00447B22" w:rsidRPr="00594E2B" w:rsidRDefault="00447B22" w:rsidP="000311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1)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3BD4B9D3" w14:textId="77777777" w:rsidR="00447B22" w:rsidRPr="00594E2B" w:rsidRDefault="00447B22" w:rsidP="000311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sagree</w:t>
            </w:r>
          </w:p>
          <w:p w14:paraId="77DB389F" w14:textId="6AE99643" w:rsidR="00447B22" w:rsidRPr="00594E2B" w:rsidRDefault="00447B22" w:rsidP="000311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2)</w:t>
            </w:r>
          </w:p>
        </w:tc>
        <w:tc>
          <w:tcPr>
            <w:tcW w:w="1080" w:type="dxa"/>
            <w:shd w:val="clear" w:color="auto" w:fill="D9E2F3" w:themeFill="accent1" w:themeFillTint="33"/>
            <w:vAlign w:val="center"/>
          </w:tcPr>
          <w:p w14:paraId="2A2190B3" w14:textId="77777777" w:rsidR="00447B22" w:rsidRPr="00594E2B" w:rsidRDefault="00447B22" w:rsidP="000311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ither agree nor disagree</w:t>
            </w:r>
          </w:p>
          <w:p w14:paraId="3018170F" w14:textId="64B8F034" w:rsidR="00447B22" w:rsidRPr="00594E2B" w:rsidRDefault="00447B22" w:rsidP="000311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3)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30E915A8" w14:textId="77777777" w:rsidR="00447B22" w:rsidRPr="00594E2B" w:rsidRDefault="00447B22" w:rsidP="000311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ree</w:t>
            </w:r>
          </w:p>
          <w:p w14:paraId="2739787C" w14:textId="78F0A9AA" w:rsidR="00447B22" w:rsidRPr="00594E2B" w:rsidRDefault="00447B22" w:rsidP="000311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4)</w:t>
            </w:r>
          </w:p>
        </w:tc>
        <w:tc>
          <w:tcPr>
            <w:tcW w:w="1182" w:type="dxa"/>
            <w:shd w:val="clear" w:color="auto" w:fill="D9E2F3" w:themeFill="accent1" w:themeFillTint="33"/>
            <w:vAlign w:val="center"/>
          </w:tcPr>
          <w:p w14:paraId="67B2EB7D" w14:textId="77777777" w:rsidR="00447B22" w:rsidRPr="00594E2B" w:rsidRDefault="00447B22" w:rsidP="000311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ongly Agree</w:t>
            </w:r>
          </w:p>
          <w:p w14:paraId="62D00550" w14:textId="5600FF90" w:rsidR="00447B22" w:rsidRPr="00594E2B" w:rsidRDefault="00447B22" w:rsidP="000311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5)</w:t>
            </w:r>
          </w:p>
        </w:tc>
      </w:tr>
      <w:tr w:rsidR="00447B22" w:rsidRPr="00594E2B" w14:paraId="7F9D2014" w14:textId="77777777" w:rsidTr="00594E2B">
        <w:trPr>
          <w:trHeight w:val="125"/>
        </w:trPr>
        <w:tc>
          <w:tcPr>
            <w:tcW w:w="9840" w:type="dxa"/>
            <w:gridSpan w:val="7"/>
            <w:shd w:val="clear" w:color="auto" w:fill="B4C6E7" w:themeFill="accent1" w:themeFillTint="66"/>
          </w:tcPr>
          <w:p w14:paraId="41629FE6" w14:textId="38CE4B4E" w:rsidR="00447B22" w:rsidRPr="00594E2B" w:rsidRDefault="00447B22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. Better experience for commute student</w:t>
            </w:r>
            <w:r w:rsidR="00160B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BECS)</w:t>
            </w:r>
          </w:p>
        </w:tc>
      </w:tr>
      <w:tr w:rsidR="00031149" w:rsidRPr="00594E2B" w14:paraId="554C6F5E" w14:textId="77777777" w:rsidTr="00594E2B">
        <w:trPr>
          <w:trHeight w:val="491"/>
        </w:trPr>
        <w:tc>
          <w:tcPr>
            <w:tcW w:w="828" w:type="dxa"/>
          </w:tcPr>
          <w:p w14:paraId="30992CCC" w14:textId="2402FFA1" w:rsidR="003D75FD" w:rsidRPr="00594E2B" w:rsidRDefault="003D75FD" w:rsidP="000311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10" w:type="dxa"/>
          </w:tcPr>
          <w:p w14:paraId="7DE78C1E" w14:textId="64FD54A7" w:rsidR="003D75FD" w:rsidRPr="00594E2B" w:rsidRDefault="00D54211" w:rsidP="00594E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3D75FD"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 course allowed me to have more flexibility in my personal schedule.</w:t>
            </w:r>
          </w:p>
        </w:tc>
        <w:tc>
          <w:tcPr>
            <w:tcW w:w="1170" w:type="dxa"/>
          </w:tcPr>
          <w:p w14:paraId="36F7612C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B579BA4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AFAC76E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01C1B389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7F1149E2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149" w:rsidRPr="00594E2B" w14:paraId="05FB5C31" w14:textId="77777777" w:rsidTr="00594E2B">
        <w:trPr>
          <w:trHeight w:val="467"/>
        </w:trPr>
        <w:tc>
          <w:tcPr>
            <w:tcW w:w="828" w:type="dxa"/>
          </w:tcPr>
          <w:p w14:paraId="7CBE30C6" w14:textId="22159982" w:rsidR="003D75FD" w:rsidRPr="00594E2B" w:rsidRDefault="003D75FD" w:rsidP="000311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10" w:type="dxa"/>
          </w:tcPr>
          <w:p w14:paraId="47CFF674" w14:textId="1EA1B21F" w:rsidR="003D75FD" w:rsidRPr="00594E2B" w:rsidRDefault="00D54211" w:rsidP="00594E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3D75FD"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 course allowed me to reduce my total travel time to campus each week</w:t>
            </w:r>
          </w:p>
        </w:tc>
        <w:tc>
          <w:tcPr>
            <w:tcW w:w="1170" w:type="dxa"/>
          </w:tcPr>
          <w:p w14:paraId="102E9A22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6DBC398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7EB95BB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43DBF5E8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6875B05A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149" w:rsidRPr="00594E2B" w14:paraId="72696FE6" w14:textId="77777777" w:rsidTr="00594E2B">
        <w:trPr>
          <w:trHeight w:val="278"/>
        </w:trPr>
        <w:tc>
          <w:tcPr>
            <w:tcW w:w="828" w:type="dxa"/>
          </w:tcPr>
          <w:p w14:paraId="7AC40BC0" w14:textId="31AED7C9" w:rsidR="003D75FD" w:rsidRPr="00594E2B" w:rsidRDefault="003D75FD" w:rsidP="000311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10" w:type="dxa"/>
          </w:tcPr>
          <w:p w14:paraId="23FE1110" w14:textId="5573A6D9" w:rsidR="003D75FD" w:rsidRPr="00594E2B" w:rsidRDefault="003D75FD" w:rsidP="00594E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felt connected to other students in this course.</w:t>
            </w:r>
          </w:p>
        </w:tc>
        <w:tc>
          <w:tcPr>
            <w:tcW w:w="1170" w:type="dxa"/>
          </w:tcPr>
          <w:p w14:paraId="64E16468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5D5E291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961A705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62515C8E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6658A972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149" w:rsidRPr="00594E2B" w14:paraId="39860962" w14:textId="77777777" w:rsidTr="00594E2B">
        <w:trPr>
          <w:trHeight w:val="152"/>
        </w:trPr>
        <w:tc>
          <w:tcPr>
            <w:tcW w:w="828" w:type="dxa"/>
          </w:tcPr>
          <w:p w14:paraId="7F37D286" w14:textId="1B98FF68" w:rsidR="003D75FD" w:rsidRPr="00594E2B" w:rsidRDefault="003D75FD" w:rsidP="000311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10" w:type="dxa"/>
          </w:tcPr>
          <w:p w14:paraId="4BE49EFE" w14:textId="3C591C7E" w:rsidR="003D75FD" w:rsidRPr="00594E2B" w:rsidRDefault="003D75FD" w:rsidP="00594E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was overwhelmed with information in this course</w:t>
            </w:r>
          </w:p>
        </w:tc>
        <w:tc>
          <w:tcPr>
            <w:tcW w:w="1170" w:type="dxa"/>
          </w:tcPr>
          <w:p w14:paraId="1CB443AD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A950FAD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38732CB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04B47283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1999BA1F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149" w:rsidRPr="00594E2B" w14:paraId="0F844F00" w14:textId="77777777" w:rsidTr="00594E2B">
        <w:trPr>
          <w:trHeight w:val="70"/>
        </w:trPr>
        <w:tc>
          <w:tcPr>
            <w:tcW w:w="828" w:type="dxa"/>
          </w:tcPr>
          <w:p w14:paraId="24178C4C" w14:textId="578AF3E6" w:rsidR="003D75FD" w:rsidRPr="00594E2B" w:rsidRDefault="003D75FD" w:rsidP="000311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10" w:type="dxa"/>
          </w:tcPr>
          <w:p w14:paraId="74EAE754" w14:textId="208B18EC" w:rsidR="003D75FD" w:rsidRPr="00594E2B" w:rsidRDefault="00D54211" w:rsidP="00594E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3D75FD"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 course required extra effort.</w:t>
            </w:r>
          </w:p>
        </w:tc>
        <w:tc>
          <w:tcPr>
            <w:tcW w:w="1170" w:type="dxa"/>
          </w:tcPr>
          <w:p w14:paraId="72B96A7D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E3729AE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546E42F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7BACAF18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2AC62B9F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4E2B" w:rsidRPr="00594E2B" w14:paraId="34CF57EA" w14:textId="77777777" w:rsidTr="00D848BB">
        <w:trPr>
          <w:trHeight w:val="188"/>
        </w:trPr>
        <w:tc>
          <w:tcPr>
            <w:tcW w:w="9840" w:type="dxa"/>
            <w:gridSpan w:val="7"/>
            <w:shd w:val="clear" w:color="auto" w:fill="B4C6E7" w:themeFill="accent1" w:themeFillTint="66"/>
          </w:tcPr>
          <w:p w14:paraId="2763A576" w14:textId="15FFBEF5" w:rsidR="00594E2B" w:rsidRPr="00594E2B" w:rsidRDefault="00594E2B" w:rsidP="00594E2B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594E2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Better engage students</w:t>
            </w:r>
            <w:r w:rsidR="00160B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BES)</w:t>
            </w:r>
          </w:p>
        </w:tc>
      </w:tr>
      <w:tr w:rsidR="00031149" w:rsidRPr="00594E2B" w14:paraId="6C48A6C9" w14:textId="77777777" w:rsidTr="00594E2B">
        <w:trPr>
          <w:trHeight w:val="323"/>
        </w:trPr>
        <w:tc>
          <w:tcPr>
            <w:tcW w:w="828" w:type="dxa"/>
          </w:tcPr>
          <w:p w14:paraId="5B283C27" w14:textId="0F2B0CB3" w:rsidR="003D75FD" w:rsidRPr="00594E2B" w:rsidRDefault="00447B22" w:rsidP="000311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10" w:type="dxa"/>
          </w:tcPr>
          <w:p w14:paraId="4AFDFFA5" w14:textId="13133950" w:rsidR="003D75FD" w:rsidRPr="00594E2B" w:rsidRDefault="003D75FD" w:rsidP="00594E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course expectations were clearly communicated.</w:t>
            </w:r>
          </w:p>
        </w:tc>
        <w:tc>
          <w:tcPr>
            <w:tcW w:w="1170" w:type="dxa"/>
          </w:tcPr>
          <w:p w14:paraId="0D453750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3679E6D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9359570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07B2BB5D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6ECA91CF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149" w:rsidRPr="00594E2B" w14:paraId="3DC9E7DB" w14:textId="77777777" w:rsidTr="00594E2B">
        <w:trPr>
          <w:trHeight w:val="260"/>
        </w:trPr>
        <w:tc>
          <w:tcPr>
            <w:tcW w:w="828" w:type="dxa"/>
          </w:tcPr>
          <w:p w14:paraId="45F5588F" w14:textId="0192D7B8" w:rsidR="003D75FD" w:rsidRPr="00594E2B" w:rsidRDefault="00447B22" w:rsidP="000311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510" w:type="dxa"/>
          </w:tcPr>
          <w:p w14:paraId="3F1CA8CC" w14:textId="46BB4FDE" w:rsidR="003D75FD" w:rsidRPr="00594E2B" w:rsidRDefault="003D75FD" w:rsidP="00594E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was more engaged in this course</w:t>
            </w:r>
          </w:p>
        </w:tc>
        <w:tc>
          <w:tcPr>
            <w:tcW w:w="1170" w:type="dxa"/>
          </w:tcPr>
          <w:p w14:paraId="4984730D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93E847F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E6E06FA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0E0E94FE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6076849A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149" w:rsidRPr="00594E2B" w14:paraId="57A88692" w14:textId="77777777" w:rsidTr="00594E2B">
        <w:trPr>
          <w:trHeight w:val="80"/>
        </w:trPr>
        <w:tc>
          <w:tcPr>
            <w:tcW w:w="828" w:type="dxa"/>
          </w:tcPr>
          <w:p w14:paraId="424D7661" w14:textId="796A5328" w:rsidR="003D75FD" w:rsidRPr="00594E2B" w:rsidRDefault="00447B22" w:rsidP="000311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10" w:type="dxa"/>
          </w:tcPr>
          <w:p w14:paraId="335D28AE" w14:textId="5707836A" w:rsidR="003D75FD" w:rsidRPr="00594E2B" w:rsidRDefault="003D75FD" w:rsidP="00594E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was more likely to ask questions in this course.</w:t>
            </w:r>
          </w:p>
        </w:tc>
        <w:tc>
          <w:tcPr>
            <w:tcW w:w="1170" w:type="dxa"/>
          </w:tcPr>
          <w:p w14:paraId="17EE7CB2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3327834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23A3DEE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7F66A188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1F4FE8F3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4E2B" w:rsidRPr="00594E2B" w14:paraId="7D3B9BBD" w14:textId="77777777" w:rsidTr="00417727">
        <w:trPr>
          <w:trHeight w:val="215"/>
        </w:trPr>
        <w:tc>
          <w:tcPr>
            <w:tcW w:w="9840" w:type="dxa"/>
            <w:gridSpan w:val="7"/>
            <w:shd w:val="clear" w:color="auto" w:fill="B4C6E7" w:themeFill="accent1" w:themeFillTint="66"/>
          </w:tcPr>
          <w:p w14:paraId="1CC2EE45" w14:textId="15CDE4D8" w:rsidR="00594E2B" w:rsidRPr="00594E2B" w:rsidRDefault="00594E2B" w:rsidP="00594E2B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I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594E2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Better Interaction</w:t>
            </w:r>
            <w:r w:rsidR="00160B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BI)</w:t>
            </w:r>
          </w:p>
        </w:tc>
      </w:tr>
      <w:tr w:rsidR="00031149" w:rsidRPr="00594E2B" w14:paraId="7BC4C83C" w14:textId="77777777" w:rsidTr="00594E2B">
        <w:trPr>
          <w:trHeight w:val="350"/>
        </w:trPr>
        <w:tc>
          <w:tcPr>
            <w:tcW w:w="828" w:type="dxa"/>
          </w:tcPr>
          <w:p w14:paraId="36636EB5" w14:textId="083AAF17" w:rsidR="003D75FD" w:rsidRPr="00594E2B" w:rsidRDefault="00447B22" w:rsidP="000311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3510" w:type="dxa"/>
          </w:tcPr>
          <w:p w14:paraId="63B3BB1A" w14:textId="00F619E4" w:rsidR="003D75FD" w:rsidRPr="00594E2B" w:rsidRDefault="00447B22" w:rsidP="00594E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3D75FD"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 amount of my interaction with other students in this course increased</w:t>
            </w:r>
          </w:p>
        </w:tc>
        <w:tc>
          <w:tcPr>
            <w:tcW w:w="1170" w:type="dxa"/>
          </w:tcPr>
          <w:p w14:paraId="011DCEBC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F90A031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A5E63DA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32295E5D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7815EA27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149" w:rsidRPr="00594E2B" w14:paraId="07CD209C" w14:textId="77777777" w:rsidTr="00594E2B">
        <w:trPr>
          <w:trHeight w:val="107"/>
        </w:trPr>
        <w:tc>
          <w:tcPr>
            <w:tcW w:w="828" w:type="dxa"/>
          </w:tcPr>
          <w:p w14:paraId="127113BA" w14:textId="4E5BC5DE" w:rsidR="003D75FD" w:rsidRPr="00594E2B" w:rsidRDefault="00447B22" w:rsidP="000311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10" w:type="dxa"/>
          </w:tcPr>
          <w:p w14:paraId="75A8B39B" w14:textId="7C4BEFC7" w:rsidR="003D75FD" w:rsidRPr="00594E2B" w:rsidRDefault="00447B22" w:rsidP="00594E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3D75FD"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 quality of my interaction with other students in this course was better.</w:t>
            </w:r>
          </w:p>
        </w:tc>
        <w:tc>
          <w:tcPr>
            <w:tcW w:w="1170" w:type="dxa"/>
          </w:tcPr>
          <w:p w14:paraId="63FF47F4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3784537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8042632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623A367C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6E492995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149" w:rsidRPr="00594E2B" w14:paraId="2125CC55" w14:textId="77777777" w:rsidTr="00594E2B">
        <w:trPr>
          <w:trHeight w:val="143"/>
        </w:trPr>
        <w:tc>
          <w:tcPr>
            <w:tcW w:w="828" w:type="dxa"/>
          </w:tcPr>
          <w:p w14:paraId="21DA2B1E" w14:textId="2D91C2B1" w:rsidR="003D75FD" w:rsidRPr="00594E2B" w:rsidRDefault="00447B22" w:rsidP="000311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510" w:type="dxa"/>
          </w:tcPr>
          <w:p w14:paraId="337A6FFD" w14:textId="4A7149FA" w:rsidR="003D75FD" w:rsidRPr="00594E2B" w:rsidRDefault="00447B22" w:rsidP="00594E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3D75FD"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 amount of my interaction with the instructor in this course increased.</w:t>
            </w:r>
          </w:p>
        </w:tc>
        <w:tc>
          <w:tcPr>
            <w:tcW w:w="1170" w:type="dxa"/>
          </w:tcPr>
          <w:p w14:paraId="7B270CA1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41C86E2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56F5275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4ABB41D9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0CD9F8AD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149" w:rsidRPr="00594E2B" w14:paraId="58DABFF3" w14:textId="77777777" w:rsidTr="00594E2B">
        <w:trPr>
          <w:trHeight w:val="260"/>
        </w:trPr>
        <w:tc>
          <w:tcPr>
            <w:tcW w:w="828" w:type="dxa"/>
          </w:tcPr>
          <w:p w14:paraId="3E06E58A" w14:textId="4BE6C84E" w:rsidR="003D75FD" w:rsidRPr="00594E2B" w:rsidRDefault="00447B22" w:rsidP="000311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10" w:type="dxa"/>
          </w:tcPr>
          <w:p w14:paraId="73C343AE" w14:textId="7084B146" w:rsidR="003D75FD" w:rsidRPr="00594E2B" w:rsidRDefault="00447B22" w:rsidP="00594E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3D75FD"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 quality of my interaction with the instructor in this course was better.</w:t>
            </w:r>
          </w:p>
        </w:tc>
        <w:tc>
          <w:tcPr>
            <w:tcW w:w="1170" w:type="dxa"/>
          </w:tcPr>
          <w:p w14:paraId="250864A5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E09E049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BEE4242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2E70D3D7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397BAE4E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4E2B" w:rsidRPr="00594E2B" w14:paraId="43A0953E" w14:textId="77777777" w:rsidTr="00594E2B">
        <w:trPr>
          <w:trHeight w:val="287"/>
        </w:trPr>
        <w:tc>
          <w:tcPr>
            <w:tcW w:w="9840" w:type="dxa"/>
            <w:gridSpan w:val="7"/>
            <w:shd w:val="clear" w:color="auto" w:fill="B4C6E7" w:themeFill="accent1" w:themeFillTint="66"/>
          </w:tcPr>
          <w:p w14:paraId="5ADBF706" w14:textId="2CA565BC" w:rsidR="00594E2B" w:rsidRPr="00594E2B" w:rsidRDefault="00594E2B" w:rsidP="00594E2B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V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594E2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Effective use of technology</w:t>
            </w:r>
            <w:r w:rsidR="00160B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EUT)</w:t>
            </w:r>
          </w:p>
        </w:tc>
      </w:tr>
      <w:tr w:rsidR="00031149" w:rsidRPr="00594E2B" w14:paraId="002EA183" w14:textId="77777777" w:rsidTr="00594E2B">
        <w:trPr>
          <w:trHeight w:val="260"/>
        </w:trPr>
        <w:tc>
          <w:tcPr>
            <w:tcW w:w="828" w:type="dxa"/>
          </w:tcPr>
          <w:p w14:paraId="4C1D8F78" w14:textId="6A55C490" w:rsidR="003D75FD" w:rsidRPr="00594E2B" w:rsidRDefault="00447B22" w:rsidP="000311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10" w:type="dxa"/>
          </w:tcPr>
          <w:p w14:paraId="1892E494" w14:textId="068B8824" w:rsidR="003D75FD" w:rsidRPr="00594E2B" w:rsidRDefault="003D75FD" w:rsidP="00594E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 was able to find course information easily at the blackboard.</w:t>
            </w:r>
          </w:p>
        </w:tc>
        <w:tc>
          <w:tcPr>
            <w:tcW w:w="1170" w:type="dxa"/>
          </w:tcPr>
          <w:p w14:paraId="5657C7BF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096DD42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6B2CB8C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043797E6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63CB0FEB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149" w:rsidRPr="00594E2B" w14:paraId="31105CDF" w14:textId="77777777" w:rsidTr="00594E2B">
        <w:trPr>
          <w:trHeight w:val="80"/>
        </w:trPr>
        <w:tc>
          <w:tcPr>
            <w:tcW w:w="828" w:type="dxa"/>
          </w:tcPr>
          <w:p w14:paraId="4ED12657" w14:textId="7762A825" w:rsidR="003D75FD" w:rsidRPr="00594E2B" w:rsidRDefault="00447B22" w:rsidP="000311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510" w:type="dxa"/>
          </w:tcPr>
          <w:p w14:paraId="20628DB9" w14:textId="72A4DF42" w:rsidR="003D75FD" w:rsidRPr="00594E2B" w:rsidRDefault="003D75FD" w:rsidP="00594E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resources at the blackboard were useful.</w:t>
            </w:r>
          </w:p>
        </w:tc>
        <w:tc>
          <w:tcPr>
            <w:tcW w:w="1170" w:type="dxa"/>
          </w:tcPr>
          <w:p w14:paraId="7FE3BC62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EBEF50F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ECC2B38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59A2FD53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5CDD4E44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149" w:rsidRPr="00594E2B" w14:paraId="786226FE" w14:textId="77777777" w:rsidTr="00594E2B">
        <w:trPr>
          <w:trHeight w:val="80"/>
        </w:trPr>
        <w:tc>
          <w:tcPr>
            <w:tcW w:w="828" w:type="dxa"/>
          </w:tcPr>
          <w:p w14:paraId="73D4CD8B" w14:textId="1ED9797F" w:rsidR="003D75FD" w:rsidRPr="00594E2B" w:rsidRDefault="00447B22" w:rsidP="000311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510" w:type="dxa"/>
          </w:tcPr>
          <w:p w14:paraId="7FA028C9" w14:textId="2A2DBA2E" w:rsidR="003D75FD" w:rsidRPr="00594E2B" w:rsidRDefault="003D75FD" w:rsidP="00594E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technology used for this course was reliable.</w:t>
            </w:r>
          </w:p>
        </w:tc>
        <w:tc>
          <w:tcPr>
            <w:tcW w:w="1170" w:type="dxa"/>
          </w:tcPr>
          <w:p w14:paraId="3E499E88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9539675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6BFD22F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07EF1A16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7AC87CA1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149" w:rsidRPr="00594E2B" w14:paraId="1779D6EB" w14:textId="77777777" w:rsidTr="00594E2B">
        <w:trPr>
          <w:trHeight w:val="233"/>
        </w:trPr>
        <w:tc>
          <w:tcPr>
            <w:tcW w:w="828" w:type="dxa"/>
          </w:tcPr>
          <w:p w14:paraId="7C351F53" w14:textId="1816BFE7" w:rsidR="003D75FD" w:rsidRPr="00594E2B" w:rsidRDefault="00447B22" w:rsidP="000311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510" w:type="dxa"/>
          </w:tcPr>
          <w:p w14:paraId="7A785C33" w14:textId="6DD0478C" w:rsidR="003D75FD" w:rsidRPr="00594E2B" w:rsidRDefault="00447B22" w:rsidP="00594E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3D75FD"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 technology used in this course interfered with my learning</w:t>
            </w:r>
          </w:p>
        </w:tc>
        <w:tc>
          <w:tcPr>
            <w:tcW w:w="1170" w:type="dxa"/>
          </w:tcPr>
          <w:p w14:paraId="767602F1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85BBF7A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2CD82C3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011E4BB5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024B2291" w14:textId="77777777" w:rsidR="003D75FD" w:rsidRPr="00594E2B" w:rsidRDefault="003D75FD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4E2B" w:rsidRPr="00594E2B" w14:paraId="47642566" w14:textId="77777777" w:rsidTr="00594E2B">
        <w:trPr>
          <w:trHeight w:val="242"/>
        </w:trPr>
        <w:tc>
          <w:tcPr>
            <w:tcW w:w="9840" w:type="dxa"/>
            <w:gridSpan w:val="7"/>
            <w:shd w:val="clear" w:color="auto" w:fill="B4C6E7" w:themeFill="accent1" w:themeFillTint="66"/>
          </w:tcPr>
          <w:p w14:paraId="4C7BE099" w14:textId="3FAF1303" w:rsidR="00594E2B" w:rsidRPr="00594E2B" w:rsidRDefault="00594E2B" w:rsidP="00594E2B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594E2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Learning outcomes</w:t>
            </w:r>
            <w:r w:rsidR="0088217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L</w:t>
            </w:r>
            <w:r w:rsidR="009471C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</w:t>
            </w:r>
            <w:r w:rsidR="0088217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)</w:t>
            </w:r>
          </w:p>
        </w:tc>
      </w:tr>
      <w:tr w:rsidR="00031149" w:rsidRPr="00594E2B" w14:paraId="2ABE03DB" w14:textId="77777777" w:rsidTr="00594E2B">
        <w:trPr>
          <w:trHeight w:val="440"/>
        </w:trPr>
        <w:tc>
          <w:tcPr>
            <w:tcW w:w="828" w:type="dxa"/>
          </w:tcPr>
          <w:p w14:paraId="30FC89DE" w14:textId="12A27638" w:rsidR="00447B22" w:rsidRPr="00594E2B" w:rsidRDefault="00447B22" w:rsidP="000311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510" w:type="dxa"/>
          </w:tcPr>
          <w:p w14:paraId="6341D600" w14:textId="56A6AADE" w:rsidR="00447B22" w:rsidRPr="00594E2B" w:rsidRDefault="00447B22" w:rsidP="00594E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ing this course increased my interest in the material.</w:t>
            </w:r>
          </w:p>
        </w:tc>
        <w:tc>
          <w:tcPr>
            <w:tcW w:w="1170" w:type="dxa"/>
          </w:tcPr>
          <w:p w14:paraId="6FBB9B5C" w14:textId="77777777" w:rsidR="00447B22" w:rsidRPr="00594E2B" w:rsidRDefault="00447B22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B43FEB4" w14:textId="77777777" w:rsidR="00447B22" w:rsidRPr="00594E2B" w:rsidRDefault="00447B22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A8EF09E" w14:textId="77777777" w:rsidR="00447B22" w:rsidRPr="00594E2B" w:rsidRDefault="00447B22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68B1C433" w14:textId="77777777" w:rsidR="00447B22" w:rsidRPr="00594E2B" w:rsidRDefault="00447B22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06C0BA76" w14:textId="77777777" w:rsidR="00447B22" w:rsidRPr="00594E2B" w:rsidRDefault="00447B22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149" w:rsidRPr="00594E2B" w14:paraId="278183AD" w14:textId="77777777" w:rsidTr="00594E2B">
        <w:trPr>
          <w:trHeight w:val="440"/>
        </w:trPr>
        <w:tc>
          <w:tcPr>
            <w:tcW w:w="828" w:type="dxa"/>
          </w:tcPr>
          <w:p w14:paraId="0E45DFFF" w14:textId="7D9DF059" w:rsidR="00447B22" w:rsidRPr="00594E2B" w:rsidRDefault="00447B22" w:rsidP="000311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510" w:type="dxa"/>
          </w:tcPr>
          <w:p w14:paraId="2FD896F8" w14:textId="1FF67D44" w:rsidR="00447B22" w:rsidRPr="00594E2B" w:rsidRDefault="00447B22" w:rsidP="00594E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course improved my understanding of key concepts.</w:t>
            </w:r>
          </w:p>
        </w:tc>
        <w:tc>
          <w:tcPr>
            <w:tcW w:w="1170" w:type="dxa"/>
          </w:tcPr>
          <w:p w14:paraId="23247665" w14:textId="77777777" w:rsidR="00447B22" w:rsidRPr="00594E2B" w:rsidRDefault="00447B22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8DED369" w14:textId="77777777" w:rsidR="00447B22" w:rsidRPr="00594E2B" w:rsidRDefault="00447B22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761515E" w14:textId="77777777" w:rsidR="00447B22" w:rsidRPr="00594E2B" w:rsidRDefault="00447B22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5B7B3E0A" w14:textId="77777777" w:rsidR="00447B22" w:rsidRPr="00594E2B" w:rsidRDefault="00447B22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2207FCFF" w14:textId="77777777" w:rsidR="00447B22" w:rsidRPr="00594E2B" w:rsidRDefault="00447B22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149" w:rsidRPr="00594E2B" w14:paraId="0F8B559B" w14:textId="77777777" w:rsidTr="00594E2B">
        <w:trPr>
          <w:trHeight w:val="260"/>
        </w:trPr>
        <w:tc>
          <w:tcPr>
            <w:tcW w:w="828" w:type="dxa"/>
          </w:tcPr>
          <w:p w14:paraId="37411DE8" w14:textId="2F1A7467" w:rsidR="00447B22" w:rsidRPr="00594E2B" w:rsidRDefault="00447B22" w:rsidP="000311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510" w:type="dxa"/>
          </w:tcPr>
          <w:p w14:paraId="22C19AA5" w14:textId="52208367" w:rsidR="00447B22" w:rsidRPr="00594E2B" w:rsidRDefault="00447B22" w:rsidP="00594E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course helped me develop better communication skills.</w:t>
            </w:r>
          </w:p>
        </w:tc>
        <w:tc>
          <w:tcPr>
            <w:tcW w:w="1170" w:type="dxa"/>
          </w:tcPr>
          <w:p w14:paraId="78567A63" w14:textId="77777777" w:rsidR="00447B22" w:rsidRPr="00594E2B" w:rsidRDefault="00447B22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8A22EFD" w14:textId="77777777" w:rsidR="00447B22" w:rsidRPr="00594E2B" w:rsidRDefault="00447B22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0F15FAC" w14:textId="77777777" w:rsidR="00447B22" w:rsidRPr="00594E2B" w:rsidRDefault="00447B22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76F0396D" w14:textId="77777777" w:rsidR="00447B22" w:rsidRPr="00594E2B" w:rsidRDefault="00447B22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78D7F2D2" w14:textId="77777777" w:rsidR="00447B22" w:rsidRPr="00594E2B" w:rsidRDefault="00447B22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149" w:rsidRPr="00594E2B" w14:paraId="590CF5FD" w14:textId="77777777" w:rsidTr="00594E2B">
        <w:trPr>
          <w:trHeight w:val="287"/>
        </w:trPr>
        <w:tc>
          <w:tcPr>
            <w:tcW w:w="828" w:type="dxa"/>
          </w:tcPr>
          <w:p w14:paraId="21F65D7B" w14:textId="24F066D1" w:rsidR="00447B22" w:rsidRPr="00594E2B" w:rsidRDefault="00447B22" w:rsidP="000311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510" w:type="dxa"/>
          </w:tcPr>
          <w:p w14:paraId="509713DE" w14:textId="48E9F991" w:rsidR="00447B22" w:rsidRPr="00594E2B" w:rsidRDefault="00447B22" w:rsidP="00594E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4E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had more opportunities in this course to reflect on what I have learned.</w:t>
            </w:r>
          </w:p>
        </w:tc>
        <w:tc>
          <w:tcPr>
            <w:tcW w:w="1170" w:type="dxa"/>
          </w:tcPr>
          <w:p w14:paraId="4EE1FE12" w14:textId="77777777" w:rsidR="00447B22" w:rsidRPr="00594E2B" w:rsidRDefault="00447B22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EDCCAE2" w14:textId="77777777" w:rsidR="00447B22" w:rsidRPr="00594E2B" w:rsidRDefault="00447B22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76031D9" w14:textId="77777777" w:rsidR="00447B22" w:rsidRPr="00594E2B" w:rsidRDefault="00447B22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1064FAF9" w14:textId="77777777" w:rsidR="00447B22" w:rsidRPr="00594E2B" w:rsidRDefault="00447B22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</w:tcPr>
          <w:p w14:paraId="0CFCCB39" w14:textId="77777777" w:rsidR="00447B22" w:rsidRPr="00594E2B" w:rsidRDefault="00447B22" w:rsidP="000311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D22C959" w14:textId="77777777" w:rsidR="00807638" w:rsidRPr="002C2791" w:rsidRDefault="00807638" w:rsidP="00FD247A">
      <w:pPr>
        <w:pStyle w:val="Default"/>
        <w:spacing w:line="360" w:lineRule="auto"/>
        <w:rPr>
          <w:b/>
          <w:bCs/>
          <w:sz w:val="8"/>
          <w:szCs w:val="18"/>
        </w:rPr>
      </w:pPr>
    </w:p>
    <w:p w14:paraId="0E64FC12" w14:textId="6DFDFC73" w:rsidR="002D00C5" w:rsidRDefault="002D00C5" w:rsidP="00447B22">
      <w:pPr>
        <w:pStyle w:val="Default"/>
        <w:spacing w:line="360" w:lineRule="auto"/>
        <w:jc w:val="center"/>
        <w:rPr>
          <w:sz w:val="28"/>
          <w:szCs w:val="28"/>
        </w:rPr>
      </w:pPr>
    </w:p>
    <w:p w14:paraId="2FB25288" w14:textId="18584BEA" w:rsidR="00A71B53" w:rsidRPr="00594E2B" w:rsidRDefault="00A71B53" w:rsidP="00447B22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594E2B">
        <w:rPr>
          <w:rFonts w:ascii="Times New Roman" w:hAnsi="Times New Roman" w:cs="Times New Roman"/>
          <w:b/>
          <w:bCs/>
          <w:sz w:val="24"/>
          <w:szCs w:val="28"/>
        </w:rPr>
        <w:t>Thank You</w:t>
      </w:r>
    </w:p>
    <w:p w14:paraId="11FD8C48" w14:textId="29E0F2AD" w:rsidR="00807638" w:rsidRPr="00807638" w:rsidRDefault="00807638" w:rsidP="00A71B53">
      <w:pPr>
        <w:spacing w:line="360" w:lineRule="auto"/>
        <w:jc w:val="center"/>
        <w:rPr>
          <w:b/>
          <w:bCs/>
          <w:sz w:val="24"/>
          <w:szCs w:val="24"/>
        </w:rPr>
      </w:pPr>
    </w:p>
    <w:sectPr w:rsidR="00807638" w:rsidRPr="00807638" w:rsidSect="000311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igh Tower Text">
    <w:panose1 w:val="02040502050506030303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846B1"/>
    <w:multiLevelType w:val="hybridMultilevel"/>
    <w:tmpl w:val="8AA0B21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060B62"/>
    <w:multiLevelType w:val="hybridMultilevel"/>
    <w:tmpl w:val="83221C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DD0F36"/>
    <w:multiLevelType w:val="hybridMultilevel"/>
    <w:tmpl w:val="71B4A28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0A162B"/>
    <w:multiLevelType w:val="hybridMultilevel"/>
    <w:tmpl w:val="EABAA980"/>
    <w:lvl w:ilvl="0" w:tplc="E398C646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15C51BA"/>
    <w:multiLevelType w:val="hybridMultilevel"/>
    <w:tmpl w:val="0400EDD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802400A"/>
    <w:multiLevelType w:val="hybridMultilevel"/>
    <w:tmpl w:val="5BF8ACC6"/>
    <w:lvl w:ilvl="0" w:tplc="F7FC063A">
      <w:start w:val="1"/>
      <w:numFmt w:val="upperRoman"/>
      <w:lvlText w:val="%1."/>
      <w:lvlJc w:val="left"/>
      <w:pPr>
        <w:ind w:left="810" w:hanging="72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F827E27"/>
    <w:multiLevelType w:val="hybridMultilevel"/>
    <w:tmpl w:val="D45AF76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2"/>
  </w:num>
  <w:num w:numId="5">
    <w:abstractNumId w:val="1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6C1"/>
    <w:rsid w:val="00001025"/>
    <w:rsid w:val="00031149"/>
    <w:rsid w:val="0008652C"/>
    <w:rsid w:val="000C1430"/>
    <w:rsid w:val="00131AD4"/>
    <w:rsid w:val="00160BA8"/>
    <w:rsid w:val="00192EB5"/>
    <w:rsid w:val="002C2791"/>
    <w:rsid w:val="002D00C5"/>
    <w:rsid w:val="003D75FD"/>
    <w:rsid w:val="00447B22"/>
    <w:rsid w:val="00594689"/>
    <w:rsid w:val="00594E2B"/>
    <w:rsid w:val="005D58AF"/>
    <w:rsid w:val="006140A4"/>
    <w:rsid w:val="007B7369"/>
    <w:rsid w:val="007C3B25"/>
    <w:rsid w:val="00807638"/>
    <w:rsid w:val="00881EA2"/>
    <w:rsid w:val="00882171"/>
    <w:rsid w:val="008B00A3"/>
    <w:rsid w:val="008F06AE"/>
    <w:rsid w:val="009154BC"/>
    <w:rsid w:val="009471C6"/>
    <w:rsid w:val="009C7C6B"/>
    <w:rsid w:val="009F1BDA"/>
    <w:rsid w:val="00A02FB6"/>
    <w:rsid w:val="00A71B53"/>
    <w:rsid w:val="00A86FF8"/>
    <w:rsid w:val="00AB024D"/>
    <w:rsid w:val="00B3257C"/>
    <w:rsid w:val="00B51082"/>
    <w:rsid w:val="00BA7A01"/>
    <w:rsid w:val="00C32936"/>
    <w:rsid w:val="00C33612"/>
    <w:rsid w:val="00C45062"/>
    <w:rsid w:val="00CE780D"/>
    <w:rsid w:val="00CF4569"/>
    <w:rsid w:val="00D35E03"/>
    <w:rsid w:val="00D54211"/>
    <w:rsid w:val="00D946C1"/>
    <w:rsid w:val="00F06921"/>
    <w:rsid w:val="00F72DCE"/>
    <w:rsid w:val="00FB3BCB"/>
    <w:rsid w:val="00FD2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72C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946C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PlainTable21">
    <w:name w:val="Plain Table 21"/>
    <w:basedOn w:val="TableNormal"/>
    <w:uiPriority w:val="42"/>
    <w:rsid w:val="00192EB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92E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11">
    <w:name w:val="Grid Table 1 Light - Accent 11"/>
    <w:basedOn w:val="TableNormal"/>
    <w:uiPriority w:val="46"/>
    <w:rsid w:val="0000102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pple-converted-space">
    <w:name w:val="apple-converted-space"/>
    <w:basedOn w:val="DefaultParagraphFont"/>
    <w:rsid w:val="00A71B53"/>
  </w:style>
  <w:style w:type="character" w:customStyle="1" w:styleId="sqihorizontal">
    <w:name w:val="sqihorizontal"/>
    <w:basedOn w:val="DefaultParagraphFont"/>
    <w:rsid w:val="00A71B53"/>
  </w:style>
  <w:style w:type="paragraph" w:styleId="BalloonText">
    <w:name w:val="Balloon Text"/>
    <w:basedOn w:val="Normal"/>
    <w:link w:val="BalloonTextChar"/>
    <w:uiPriority w:val="99"/>
    <w:semiHidden/>
    <w:unhideWhenUsed/>
    <w:rsid w:val="00A71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B5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A7A0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946C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PlainTable21">
    <w:name w:val="Plain Table 21"/>
    <w:basedOn w:val="TableNormal"/>
    <w:uiPriority w:val="42"/>
    <w:rsid w:val="00192EB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92E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11">
    <w:name w:val="Grid Table 1 Light - Accent 11"/>
    <w:basedOn w:val="TableNormal"/>
    <w:uiPriority w:val="46"/>
    <w:rsid w:val="0000102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pple-converted-space">
    <w:name w:val="apple-converted-space"/>
    <w:basedOn w:val="DefaultParagraphFont"/>
    <w:rsid w:val="00A71B53"/>
  </w:style>
  <w:style w:type="character" w:customStyle="1" w:styleId="sqihorizontal">
    <w:name w:val="sqihorizontal"/>
    <w:basedOn w:val="DefaultParagraphFont"/>
    <w:rsid w:val="00A71B53"/>
  </w:style>
  <w:style w:type="paragraph" w:styleId="BalloonText">
    <w:name w:val="Balloon Text"/>
    <w:basedOn w:val="Normal"/>
    <w:link w:val="BalloonTextChar"/>
    <w:uiPriority w:val="99"/>
    <w:semiHidden/>
    <w:unhideWhenUsed/>
    <w:rsid w:val="00A71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B5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A7A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2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ra DH</dc:creator>
  <cp:lastModifiedBy>DELL</cp:lastModifiedBy>
  <cp:revision>22</cp:revision>
  <dcterms:created xsi:type="dcterms:W3CDTF">2021-09-06T12:23:00Z</dcterms:created>
  <dcterms:modified xsi:type="dcterms:W3CDTF">2022-03-20T10:44:00Z</dcterms:modified>
</cp:coreProperties>
</file>